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3FB08140" w:rsidR="00E56322" w:rsidRPr="00B9566C" w:rsidRDefault="006314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715B4060" w:rsidR="00E56322" w:rsidRPr="00B9566C" w:rsidRDefault="006314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54C191B1" w:rsidR="00E56322" w:rsidRPr="00B9566C" w:rsidRDefault="006314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14:paraId="528A28DE" w14:textId="20FF2605" w:rsidR="00E56322" w:rsidRPr="00B9566C" w:rsidRDefault="006314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14:paraId="168C8FC9" w14:textId="776244D0" w:rsidR="00E56322" w:rsidRPr="00B9566C" w:rsidRDefault="006314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14:paraId="4DFB3947" w14:textId="05821087" w:rsidR="00E56322" w:rsidRPr="00B9566C" w:rsidRDefault="0063148B"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4DB17ED2" w:rsidR="00E56322" w:rsidRPr="00B9566C" w:rsidRDefault="006314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2D5B15BB" w:rsidR="00E56322" w:rsidRPr="00B9566C" w:rsidRDefault="006314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1B1EB642" w:rsidR="00E56322" w:rsidRPr="00B9566C" w:rsidRDefault="006314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0FE4418C" w:rsidR="00E56322" w:rsidRPr="00B9566C" w:rsidRDefault="006314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42B34AA9" w:rsidR="00E56322" w:rsidRPr="00B9566C" w:rsidRDefault="006314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73441513" w:rsidR="00E56322" w:rsidRPr="00B9566C" w:rsidRDefault="006314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15E97862" w:rsidR="00E56322" w:rsidRPr="00B9566C" w:rsidRDefault="006314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7457D126" w:rsidR="00E56322" w:rsidRPr="00B9566C" w:rsidRDefault="0086347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67FFA154" w:rsidR="00E56322" w:rsidRPr="00B9566C" w:rsidRDefault="0086347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54DCFD8A" w:rsidR="00E56322" w:rsidRPr="00B9566C" w:rsidRDefault="0086347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3CF771CC" w:rsidR="00E56322" w:rsidRPr="00B9566C" w:rsidRDefault="0086347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7BD570B4" w:rsidR="00E56322" w:rsidRPr="00B9566C" w:rsidRDefault="0086347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4651A22D" w:rsidR="00E56322" w:rsidRPr="00B9566C" w:rsidRDefault="0086347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44C76AB2" w:rsidR="00E56322" w:rsidRPr="00B9566C" w:rsidRDefault="0086347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3154FA0B" w:rsidR="00E56322" w:rsidRPr="00B9566C" w:rsidRDefault="0086347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2409477F" w:rsidR="00E56322" w:rsidRPr="00B9566C" w:rsidRDefault="0086347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1308A244" w:rsidR="00E56322" w:rsidRPr="00B9566C" w:rsidRDefault="0086347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4D45B6FC" w:rsidR="00E56322" w:rsidRPr="00B9566C" w:rsidRDefault="0086347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14:paraId="40611AA8" w14:textId="0689C8CD" w:rsidR="00E56322" w:rsidRPr="00B9566C" w:rsidRDefault="0086347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6EE91F7C" w:rsidR="00E56322" w:rsidRPr="00B9566C" w:rsidRDefault="0086347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0069CF0A" w:rsidR="00E56322" w:rsidRPr="00B9566C" w:rsidRDefault="0086347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763850D3" w:rsidR="00E56322" w:rsidRPr="00B9566C" w:rsidRDefault="0086347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6981B692" w:rsidR="00E56322" w:rsidRPr="00B9566C" w:rsidRDefault="0086347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3045FA4C" w:rsidR="00E56322" w:rsidRPr="00B9566C" w:rsidRDefault="0086347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07A007BC" w:rsidR="00E56322" w:rsidRPr="00B9566C" w:rsidRDefault="0086347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05618995" w:rsidR="00E56322" w:rsidRPr="00B9566C" w:rsidRDefault="0086347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6</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09E7CB1C" w:rsidR="00E56322" w:rsidRPr="00B9566C" w:rsidRDefault="0086347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1C67AA92" w:rsidR="00E56322" w:rsidRPr="00B9566C" w:rsidRDefault="0086347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50075BC2" w:rsidR="00E56322" w:rsidRPr="00B9566C" w:rsidRDefault="0086347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45580E92" w:rsidR="00E56322" w:rsidRPr="00B9566C" w:rsidRDefault="0086347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5E33E2DC" w:rsidR="00E56322" w:rsidRPr="00B9566C" w:rsidRDefault="0086347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bl>
    <w:p w14:paraId="5BC6FBB3" w14:textId="77777777" w:rsidR="003506E4" w:rsidRDefault="0086347E">
      <w:bookmarkStart w:id="0" w:name="_GoBack"/>
      <w:bookmarkEnd w:id="0"/>
    </w:p>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322"/>
    <w:rsid w:val="003C04B8"/>
    <w:rsid w:val="004B7FE1"/>
    <w:rsid w:val="00530C32"/>
    <w:rsid w:val="0063148B"/>
    <w:rsid w:val="0086347E"/>
    <w:rsid w:val="00A72CCA"/>
    <w:rsid w:val="00C17D4A"/>
    <w:rsid w:val="00E56322"/>
    <w:rsid w:val="00F7128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175</Words>
  <Characters>669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Bassam Yaghmoor</cp:lastModifiedBy>
  <cp:revision>3</cp:revision>
  <dcterms:created xsi:type="dcterms:W3CDTF">2018-11-19T18:17:00Z</dcterms:created>
  <dcterms:modified xsi:type="dcterms:W3CDTF">2018-11-19T19:28:00Z</dcterms:modified>
</cp:coreProperties>
</file>